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2. </w:t>
      </w:r>
      <w:r>
        <w:rPr/>
        <w:t xml:space="preserve">Niche model errors for ten modern webs </w:t>
      </w:r>
    </w:p>
    <w:p>
      <w:pPr>
        <w:pStyle w:val="Normal"/>
        <w:rPr/>
      </w:pPr>
      <w:r>
        <w:rPr/>
      </w:r>
    </w:p>
    <w:tbl>
      <w:tblPr>
        <w:tblW w:w="12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77"/>
        <w:gridCol w:w="1091"/>
        <w:gridCol w:w="1095"/>
        <w:gridCol w:w="1106"/>
        <w:gridCol w:w="1340"/>
        <w:gridCol w:w="1082"/>
        <w:gridCol w:w="1082"/>
        <w:gridCol w:w="1076"/>
        <w:gridCol w:w="1082"/>
        <w:gridCol w:w="1085"/>
      </w:tblGrid>
      <w:tr>
        <w:trPr/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dge Brook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with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guela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hell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apeake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Martin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Marks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ef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han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om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5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3.12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5.25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2.2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4.40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7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2.7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p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e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D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um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2.62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Sim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2.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3.5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lSD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SD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8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4.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6.86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kSD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2.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3.81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2 Footnotes</w:t>
      </w:r>
      <w:r>
        <w:rPr/>
        <w:t>: MEs that fall within ±1 are considered to show a good fit of the model to the data.  MEs that fall outside ±1 are shown in bol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22:17:00Z</dcterms:created>
  <dc:creator>Jen Dunne</dc:creator>
  <dc:description/>
  <cp:keywords/>
  <dc:language>en-US</dc:language>
  <cp:lastModifiedBy>Jen Dunne</cp:lastModifiedBy>
  <dcterms:modified xsi:type="dcterms:W3CDTF">2008-02-29T17:15:00Z</dcterms:modified>
  <cp:revision>10</cp:revision>
  <dc:subject/>
  <dc:title>Chengjaing</dc:title>
</cp:coreProperties>
</file>